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NUSCRIPT TITLE: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velopment and validation of a clinical prediction model for patient-reported pain and function after primary total knee replacement surger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uthor names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 Sanchez-Sant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 ¶</w:t>
      </w:r>
      <w:r>
        <w:rPr>
          <w:rFonts w:cs="Times New Roman" w:ascii="Times New Roman" w:hAnsi="Times New Roman"/>
          <w:sz w:val="24"/>
          <w:szCs w:val="24"/>
        </w:rPr>
        <w:t>, C Garrig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¶*</w:t>
      </w:r>
      <w:r>
        <w:rPr>
          <w:rFonts w:cs="Times New Roman" w:ascii="Times New Roman" w:hAnsi="Times New Roman"/>
          <w:sz w:val="24"/>
          <w:szCs w:val="24"/>
        </w:rPr>
        <w:t>, A Judg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R N Bat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 Pric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 D Liddl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 K Javai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C Coop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D Murra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N K Ard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Musculoskeletal Epidemiology. Nuffield Department of Orthopaedics, Rheumatology and Musculoskeletal Sciences, University of Oxford, Oxford, UK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MRC Lifecourse Epidemiology Unit, University of Southampton, Southampton General Hospital, Southampton, UK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Arthritis research UK Centre for Sport, Exercise and Osteoarthritis. Nuffield Department of Orthopaedics, Rheumatology and Musculoskeletal Sciences, University of Oxford, Oxford, UK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 xml:space="preserve"> These authors contributed equally to this work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*Corresponding Author:</w:t>
        <w:tab/>
        <w:t>Cesar Garriga</w:t>
        <w:tab/>
        <w:tab/>
        <w:tab/>
        <w:tab/>
      </w:r>
    </w:p>
    <w:p>
      <w:pPr>
        <w:pStyle w:val="Normal"/>
        <w:spacing w:lineRule="auto" w:line="360" w:before="0" w:after="0"/>
        <w:ind w:left="288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uffield Department of Orthopaedics, Rheumatology and Musculoskeletal Sciences, </w:t>
      </w:r>
    </w:p>
    <w:p>
      <w:pPr>
        <w:pStyle w:val="Normal"/>
        <w:spacing w:lineRule="auto" w:line="360" w:before="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niversity of Oxford, </w:t>
      </w:r>
    </w:p>
    <w:p>
      <w:pPr>
        <w:pStyle w:val="Normal"/>
        <w:spacing w:lineRule="auto" w:line="360" w:before="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ndmill Road, Headington,</w:t>
      </w:r>
    </w:p>
    <w:p>
      <w:pPr>
        <w:pStyle w:val="Normal"/>
        <w:spacing w:lineRule="auto" w:line="360" w:before="0" w:after="0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xford, OX3 7LD, UK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cesar.garriga-fuentes@ndorms.ox.ac.uk</w:t>
        </w:r>
      </w:hyperlink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ternate corresponding author: MT Sanchez-Santos (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maria.sanchez@ndorms.ox.ac.uk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. </w:t>
      </w:r>
      <w:r>
        <w:rPr>
          <w:rFonts w:cs="Times New Roman" w:ascii="Times New Roman" w:hAnsi="Times New Roman"/>
          <w:sz w:val="24"/>
          <w:szCs w:val="24"/>
        </w:rPr>
        <w:t>Patients’ completing or not pre- and post-operative OKS questionnaires for development dataset, and post-operative OKS questionnaires for validation dataset.</w:t>
      </w:r>
    </w:p>
    <w:tbl>
      <w:tblPr>
        <w:tblW w:w="47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8"/>
        <w:gridCol w:w="1687"/>
        <w:gridCol w:w="1828"/>
        <w:gridCol w:w="1026"/>
        <w:gridCol w:w="1695"/>
        <w:gridCol w:w="1781"/>
        <w:gridCol w:w="1025"/>
      </w:tblGrid>
      <w:tr>
        <w:trPr>
          <w:trHeight w:val="376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Variables</w:t>
            </w:r>
          </w:p>
        </w:tc>
        <w:tc>
          <w:tcPr>
            <w:tcW w:w="45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KAT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OASt</w:t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  <w:lang w:eastAsia="fr-CA"/>
              </w:rPr>
              <w:t>Outcome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sponders n=1,64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Non-responders n=60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Cs w:val="24"/>
              </w:rPr>
              <w:t>-valu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sponders n=595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Non-responders n=25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Cs w:val="24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KS at 1 year of follow-up (units, 0 worst – 48 best, median, IQR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 (27-42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 (25-4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59*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 (30-44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─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─</w:t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  <w:lang w:eastAsia="fr-CA"/>
              </w:rPr>
              <w:t>Patients’ characteristic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e (years), mean (SD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70 (8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</w:rPr>
              <w:t>71 (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 (9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 (12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45</w:t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male, n (%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21 (55.9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350 (58.0%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5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9 (57.0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8 (59.0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93</w:t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rital status, n (%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4"/>
              </w:rPr>
              <w:t>Married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082 (66.0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6 (65.4%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4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0 (67.1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 (64.9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8</w:t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4"/>
              </w:rPr>
              <w:t>Single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5 (4.0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 (5.4%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 (4.1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 (13.5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4"/>
              </w:rPr>
              <w:t>Widowed/Divorced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2 (30.0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8 (29.2%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2 (28.9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 (21.6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MD 2004 score, medium (IQR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6 (9.6-25.5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5 (8.9-24.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7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0.2 (6.3-16.9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6 (6.1-18.8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8</w:t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), mean (SD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.7 (5.4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.6 (5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2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.7 (5.5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.9 (6.6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47</w:t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xiety/depression (EQ5D-3L 5th question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3 (39.3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4 (46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3 (32.3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 (47.3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e-operative OKS, mean (SD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.3 (7.5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0 (7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.3 (7.7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6 (7.5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8</w:t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  <w:lang w:eastAsia="fr-CA"/>
              </w:rPr>
              <w:t>Clinical factor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SA grade, n (%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Cs w:val="24"/>
                <w:highlight w:val="yellow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4"/>
              </w:rPr>
              <w:t>Fit and healthy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7 (17.5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 (15.8%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 (9.4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 (12.5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98</w:t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4"/>
              </w:rPr>
              <w:t>Asymptomatic no restriction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1 (62.8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9 (58.5%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1 (73.4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 (62.5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4"/>
              </w:rPr>
              <w:t>Symptomatic minimal/severe restriction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1 (19.7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4 (25.6%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 (17.2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 (25.0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sease Type, n (%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4"/>
              </w:rPr>
              <w:t>O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561 (95.3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1 (94.6%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9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5 (94.5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 (93.9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89</w:t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4"/>
              </w:rPr>
              <w:t>R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7 (4.7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 (5.4%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 (5.5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 (6.1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sease side, n (%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4"/>
              </w:rPr>
              <w:t>One knee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2 (26.4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7 (24.0%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3 (20.2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 (18.9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2</w:t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4"/>
              </w:rPr>
              <w:t>Both knee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2 (39.2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2 (40.6%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2 (46.8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 (28.3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4"/>
              </w:rPr>
              <w:t>General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4 (34.4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3 (35.5%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5 (32.9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 (52.8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nee arthroscopy, n (%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218 (13.3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74 (32.9%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2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 (10.6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</w:rPr>
              <w:t>4 (10.3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45</w:t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ther condition affecting mobility, n (%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224 (13.7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4 (16.6%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7 (89.7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</w:rPr>
              <w:t>36 (90.0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50</w:t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  <w:lang w:eastAsia="fr-CA"/>
              </w:rPr>
              <w:t>Pre-operative Surgical factor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ixed flexion deformity, n (%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30 (57.4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1 (54.8%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7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4 (62.7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 (57.1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21</w:t>
            </w:r>
          </w:p>
        </w:tc>
      </w:tr>
      <w:tr>
        <w:trPr>
          <w:trHeight w:val="23" w:hRule="atLeast"/>
        </w:trPr>
        <w:tc>
          <w:tcPr>
            <w:tcW w:w="4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amaged/Absent ACL, n (%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8 (34.6%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 (35.7%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7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3 (24.8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</w:rPr>
              <w:t>9 (17.3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5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KS, Oxford knee score; BMI, Body mass index; SF-12, Sort form; IMD, Index of Multiple deprivation; IQR: interquartile range; OA, Osteoarthritis; RA, Rheumatology Arthritis; ASA, American Society of Anaesthesiologists; TKR, Total knee replacement; ACL, anterior cruciate ligament; PCL, posterior cruciate ligament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The t-tests are used for continuous variables and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ests for categorical variables. Where continuous variables were not normally distributed, a non-parametric t-test (Kruskal-Wallis) was used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Wilcoxon test.</w:t>
      </w:r>
    </w:p>
    <w:p>
      <w:pPr>
        <w:pStyle w:val="Normal"/>
        <w:tabs>
          <w:tab w:val="clear" w:pos="720"/>
          <w:tab w:val="left" w:pos="507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2</w:t>
      </w:r>
      <w:r>
        <w:rPr>
          <w:rFonts w:cs="Times New Roman" w:ascii="Times New Roman" w:hAnsi="Times New Roman"/>
          <w:sz w:val="24"/>
          <w:szCs w:val="24"/>
        </w:rPr>
        <w:t xml:space="preserve">. Number (percent) of patients with missing data for the overall and </w:t>
      </w:r>
      <w:r>
        <w:rPr/>
        <w:t>divided by gender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61"/>
        <w:gridCol w:w="1982"/>
        <w:gridCol w:w="1983"/>
      </w:tblGrid>
      <w:tr>
        <w:trPr>
          <w:trHeight w:val="794" w:hRule="atLeast"/>
        </w:trPr>
        <w:tc>
          <w:tcPr>
            <w:tcW w:w="50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fr-CA"/>
              </w:rPr>
              <w:t>Characteristic, n (%)</w:t>
            </w:r>
          </w:p>
        </w:tc>
        <w:tc>
          <w:tcPr>
            <w:tcW w:w="19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eastAsia="fr-CA"/>
              </w:rPr>
              <w:t>KAT (n=1,649)</w:t>
            </w:r>
          </w:p>
        </w:tc>
        <w:tc>
          <w:tcPr>
            <w:tcW w:w="19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fr-CA"/>
              </w:rPr>
              <w:t>COASt (n=595)</w:t>
            </w:r>
          </w:p>
        </w:tc>
      </w:tr>
      <w:tr>
        <w:trPr>
          <w:trHeight w:val="340" w:hRule="atLeast"/>
        </w:trPr>
        <w:tc>
          <w:tcPr>
            <w:tcW w:w="50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Age (years)</w:t>
            </w:r>
          </w:p>
        </w:tc>
        <w:tc>
          <w:tcPr>
            <w:tcW w:w="198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-</w:t>
            </w:r>
          </w:p>
        </w:tc>
        <w:tc>
          <w:tcPr>
            <w:tcW w:w="19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5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Marital status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10 (0.6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103 (17.3)</w:t>
            </w:r>
          </w:p>
        </w:tc>
      </w:tr>
      <w:tr>
        <w:trPr>
          <w:trHeight w:val="340" w:hRule="atLeast"/>
        </w:trPr>
        <w:tc>
          <w:tcPr>
            <w:tcW w:w="5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</w:rPr>
              <w:t>IMD 2004 scor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623 (37.8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1 (0.2)</w:t>
            </w:r>
          </w:p>
        </w:tc>
      </w:tr>
      <w:tr>
        <w:trPr>
          <w:trHeight w:val="340" w:hRule="atLeast"/>
        </w:trPr>
        <w:tc>
          <w:tcPr>
            <w:tcW w:w="5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 xml:space="preserve">BMI </w:t>
            </w:r>
            <w:r>
              <w:rPr>
                <w:rFonts w:cs="Times New Roman" w:ascii="Times New Roman" w:hAnsi="Times New Roman"/>
              </w:rPr>
              <w:t>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52 (3.2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5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</w:rPr>
              <w:t>Pre-operative OKS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-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53 (8.9)</w:t>
            </w:r>
          </w:p>
        </w:tc>
      </w:tr>
      <w:tr>
        <w:trPr>
          <w:trHeight w:val="340" w:hRule="atLeast"/>
        </w:trPr>
        <w:tc>
          <w:tcPr>
            <w:tcW w:w="5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</w:rPr>
              <w:t>EQ5D-3L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question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13 (0.8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</w:rPr>
              <w:t>60 (10.1)</w:t>
            </w:r>
          </w:p>
        </w:tc>
      </w:tr>
      <w:tr>
        <w:trPr>
          <w:trHeight w:val="340" w:hRule="atLeast"/>
        </w:trPr>
        <w:tc>
          <w:tcPr>
            <w:tcW w:w="5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</w:rPr>
              <w:t>ASA grad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70 (4.2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</w:rPr>
              <w:t>76 (12.8)</w:t>
            </w:r>
          </w:p>
        </w:tc>
      </w:tr>
      <w:tr>
        <w:trPr>
          <w:trHeight w:val="340" w:hRule="atLeast"/>
        </w:trPr>
        <w:tc>
          <w:tcPr>
            <w:tcW w:w="5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</w:rPr>
              <w:t>Disease Typ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11 (0.7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</w:rPr>
              <w:t>103 (17.3)</w:t>
            </w:r>
          </w:p>
        </w:tc>
      </w:tr>
      <w:tr>
        <w:trPr>
          <w:trHeight w:val="340" w:hRule="atLeast"/>
        </w:trPr>
        <w:tc>
          <w:tcPr>
            <w:tcW w:w="5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</w:rPr>
              <w:t>Disease sid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11 (0.7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</w:rPr>
              <w:t>185 (31.1)</w:t>
            </w:r>
          </w:p>
        </w:tc>
      </w:tr>
      <w:tr>
        <w:trPr>
          <w:trHeight w:val="340" w:hRule="atLeast"/>
        </w:trPr>
        <w:tc>
          <w:tcPr>
            <w:tcW w:w="5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</w:rPr>
              <w:t>Previous knee arthroscopy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11 (0.7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</w:rPr>
              <w:t>67 (11.3)</w:t>
            </w:r>
          </w:p>
        </w:tc>
      </w:tr>
      <w:tr>
        <w:trPr>
          <w:trHeight w:val="340" w:hRule="atLeast"/>
        </w:trPr>
        <w:tc>
          <w:tcPr>
            <w:tcW w:w="5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</w:rPr>
              <w:t>Other condition affecting mobility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14 (0.9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</w:rPr>
              <w:t>52 (8.7)</w:t>
            </w:r>
          </w:p>
        </w:tc>
      </w:tr>
      <w:tr>
        <w:trPr>
          <w:trHeight w:val="340" w:hRule="atLeast"/>
        </w:trPr>
        <w:tc>
          <w:tcPr>
            <w:tcW w:w="50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Fixed flexion deformity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29 (1.8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</w:rPr>
              <w:t>190 (31.9)</w:t>
            </w:r>
          </w:p>
        </w:tc>
      </w:tr>
      <w:tr>
        <w:trPr>
          <w:trHeight w:val="340" w:hRule="atLeast"/>
        </w:trPr>
        <w:tc>
          <w:tcPr>
            <w:tcW w:w="5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operative ACL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lang w:eastAsia="fr-CA"/>
              </w:rPr>
              <w:t>37 (2.2)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eastAsia="fr-CA"/>
              </w:rPr>
            </w:pPr>
            <w:r>
              <w:rPr>
                <w:rFonts w:cs="Times New Roman" w:ascii="Times New Roman" w:hAnsi="Times New Roman"/>
              </w:rPr>
              <w:t>220 (36.9)</w:t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KAT, Knee Arthroplasty Trial; COASt, clinical outcomes in arthroplasty study; TKR, Total knee replacement; OKS, Oxford knee score; mv, missing values; sd, standard deviation; BMI, body mass index; EQ-5D, EuroQol five dimensions questionnaire; IMD, Index of Multiple Deprivation; ASA, Physical Status Classification System of the American Society of Anaesthesiologists; ACL, anterior cruciate ligament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Cambria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esar.garriga-fuentes@ndorms.ox.ac.uk" TargetMode="External"/><Relationship Id="rId3" Type="http://schemas.openxmlformats.org/officeDocument/2006/relationships/hyperlink" Target="mailto:maria.sanchez@ndorms.ox.ac.uk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17:18:00Z</dcterms:created>
  <dc:creator>Cesar Garriga-Fuentes</dc:creator>
  <dc:description/>
  <cp:keywords/>
  <dc:language>en-US</dc:language>
  <cp:lastModifiedBy>Cesar Garriga-Fuentes</cp:lastModifiedBy>
  <dcterms:modified xsi:type="dcterms:W3CDTF">2017-09-01T10:58:00Z</dcterms:modified>
  <cp:revision>3</cp:revision>
  <dc:subject/>
  <dc:title/>
</cp:coreProperties>
</file>